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394C5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b/>
          <w:sz w:val="28"/>
          <w:szCs w:val="28"/>
        </w:rPr>
        <w:t>Supplementary Table S</w:t>
      </w:r>
      <w:r>
        <w:rPr>
          <w:rStyle w:val="6"/>
          <w:rFonts w:hint="eastAsia" w:ascii="Times New Roman" w:hAnsi="Times New Roman" w:cs="Times New Roman"/>
          <w:b/>
          <w:sz w:val="28"/>
          <w:szCs w:val="28"/>
          <w:lang w:val="en-US" w:eastAsia="zh-CN"/>
        </w:rPr>
        <w:t>5</w:t>
      </w:r>
      <w:r>
        <w:rPr>
          <w:rStyle w:val="6"/>
          <w:rFonts w:hint="default" w:ascii="Times New Roman" w:hAnsi="Times New Roman" w:cs="Times New Roman"/>
          <w:b/>
          <w:sz w:val="28"/>
          <w:szCs w:val="28"/>
        </w:rPr>
        <w:t>. GEE-adjusted P values for differences between high myopia and non–high myopia</w:t>
      </w:r>
    </w:p>
    <w:tbl>
      <w:tblPr>
        <w:tblStyle w:val="4"/>
        <w:tblW w:w="85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157"/>
        <w:gridCol w:w="2589"/>
        <w:gridCol w:w="3836"/>
      </w:tblGrid>
      <w:tr w14:paraId="7090E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6ED5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c</w:t>
            </w:r>
          </w:p>
        </w:tc>
        <w:tc>
          <w:tcPr>
            <w:tcW w:w="11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1324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</w:t>
            </w:r>
          </w:p>
        </w:tc>
        <w:tc>
          <w:tcPr>
            <w:tcW w:w="25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78E9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djusted for age and sex</w:t>
            </w:r>
          </w:p>
        </w:tc>
        <w:tc>
          <w:tcPr>
            <w:tcW w:w="38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67FF8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djusted for age, sex, and axial length</w:t>
            </w:r>
          </w:p>
        </w:tc>
      </w:tr>
      <w:tr w14:paraId="611D0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A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15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E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25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1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38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6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</w:tr>
      <w:tr w14:paraId="71F33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F5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67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3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E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</w:tr>
      <w:tr w14:paraId="34B13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2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7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A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6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</w:tr>
      <w:tr w14:paraId="72AC2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9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A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7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B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</w:tr>
      <w:tr w14:paraId="6420F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6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70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4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A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</w:tr>
      <w:tr w14:paraId="2AC7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F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1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A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C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</w:tr>
      <w:tr w14:paraId="630DF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6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0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F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7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</w:tr>
      <w:tr w14:paraId="7D7A6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E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1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0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B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30CCB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227F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FD7F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6</w:t>
            </w:r>
          </w:p>
        </w:tc>
        <w:tc>
          <w:tcPr>
            <w:tcW w:w="25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9BA2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9DF5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</w:tbl>
    <w:p w14:paraId="5D174B4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720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 xml:space="preserve">Generalized estimating equation (GEE)–based P values for differences in retinal curvature (RC), choroidal thickness (CT), and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2"/>
          <w:szCs w:val="22"/>
          <w:lang w:val="en-US" w:eastAsia="zh-CN" w:bidi="ar"/>
        </w:rPr>
        <w:t>choroidal flow-density metri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>(CF), a device-derived OCTA metric between highly myopic and non–highly myopic eyes across macular rings.Models were adjusted for age and sex, with additional adjustment for axial length in sensitivity analyses (GEE+AL).</w:t>
      </w:r>
    </w:p>
    <w:p w14:paraId="73A4EF81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720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Abbreviations: RC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retinal curvature; CT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choroidal thickness; CF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</w:rPr>
        <w:t>OCTA-derived choroidal flow-density metric</w:t>
      </w:r>
      <w:r>
        <w:rPr>
          <w:rFonts w:hint="default" w:ascii="Times New Roman" w:hAnsi="Times New Roman" w:eastAsia="宋体" w:cs="Times New Roman"/>
          <w:sz w:val="22"/>
          <w:szCs w:val="22"/>
        </w:rPr>
        <w:t>; GE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generalized estimating equation; AL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=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axial length.</w:t>
      </w:r>
    </w:p>
    <w:p w14:paraId="19D006F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896B72"/>
    <w:rsid w:val="0B1A2DEB"/>
    <w:rsid w:val="18246432"/>
    <w:rsid w:val="186055AA"/>
    <w:rsid w:val="1960757A"/>
    <w:rsid w:val="21E71922"/>
    <w:rsid w:val="34CC6B5C"/>
    <w:rsid w:val="364B298F"/>
    <w:rsid w:val="3A3852B2"/>
    <w:rsid w:val="66C81B55"/>
    <w:rsid w:val="7147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775</Characters>
  <Lines>0</Lines>
  <Paragraphs>0</Paragraphs>
  <TotalTime>0</TotalTime>
  <ScaleCrop>false</ScaleCrop>
  <LinksUpToDate>false</LinksUpToDate>
  <CharactersWithSpaces>8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12:43:00Z</dcterms:created>
  <dc:creator>wzx</dc:creator>
  <cp:lastModifiedBy>WPS_1638751851</cp:lastModifiedBy>
  <dcterms:modified xsi:type="dcterms:W3CDTF">2026-03-21T06:0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iNjFiZWQ0Nzc3MjhlOWE4M2NhNTZlY2Y5MjZlOTYiLCJ1c2VySWQiOiIxMzAyOTI3MjYyIn0=</vt:lpwstr>
  </property>
  <property fmtid="{D5CDD505-2E9C-101B-9397-08002B2CF9AE}" pid="4" name="ICV">
    <vt:lpwstr>7BCB3073BC454F65A909225C5847883B_12</vt:lpwstr>
  </property>
</Properties>
</file>